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B56DE" w14:textId="1DCFF60F" w:rsidR="0086124C" w:rsidRDefault="0086124C" w:rsidP="0086124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DD5124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Data. FASTA format sequence information for endogenous and non-native introns used in this study. </w:t>
      </w:r>
    </w:p>
    <w:p w14:paraId="5F7C0763" w14:textId="77777777" w:rsidR="0086124C" w:rsidRDefault="0086124C" w:rsidP="001470A7">
      <w:pPr>
        <w:spacing w:after="0"/>
        <w:rPr>
          <w:b/>
          <w:i/>
          <w:sz w:val="32"/>
        </w:rPr>
      </w:pPr>
    </w:p>
    <w:p w14:paraId="286EBFF9" w14:textId="0C16BDCD" w:rsidR="000155E2" w:rsidRDefault="001470A7" w:rsidP="001470A7">
      <w:pPr>
        <w:spacing w:after="0"/>
        <w:rPr>
          <w:b/>
          <w:sz w:val="32"/>
        </w:rPr>
      </w:pPr>
      <w:r w:rsidRPr="001470A7">
        <w:rPr>
          <w:b/>
          <w:i/>
          <w:sz w:val="32"/>
        </w:rPr>
        <w:t>C. reinhardtii</w:t>
      </w:r>
      <w:r>
        <w:rPr>
          <w:b/>
          <w:sz w:val="32"/>
        </w:rPr>
        <w:t xml:space="preserve"> endogenous intron sequences</w:t>
      </w:r>
    </w:p>
    <w:p w14:paraId="3BC78C79" w14:textId="77777777" w:rsidR="000155E2" w:rsidRPr="000155E2" w:rsidRDefault="000155E2" w:rsidP="001470A7">
      <w:pPr>
        <w:spacing w:after="0"/>
        <w:rPr>
          <w:b/>
          <w:sz w:val="32"/>
        </w:rPr>
      </w:pPr>
    </w:p>
    <w:p w14:paraId="7164CFB3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BC</w:t>
      </w:r>
      <w:r w:rsidR="000155E2" w:rsidRPr="000155E2">
        <w:rPr>
          <w:rFonts w:ascii="Courier New" w:hAnsi="Courier New" w:cs="Courier New"/>
          <w:sz w:val="20"/>
          <w:szCs w:val="20"/>
        </w:rPr>
        <w:t>S2i1_Cre02.g120150.t1.2</w:t>
      </w:r>
    </w:p>
    <w:p w14:paraId="43810CC0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agtcgacgagcaagcccggcggatcaggcagcgtgcttgcagatttgacttgcaacgcccgcattgtgtcgacgaaggcttttggctcctctgtcgctgtctcaagcagcatctaaccctgcgtcgccgtttccatttgcag</w:t>
      </w:r>
    </w:p>
    <w:p w14:paraId="48D2EC01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5EB4BC6D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BC</w:t>
      </w:r>
      <w:r w:rsidR="000155E2" w:rsidRPr="000155E2">
        <w:rPr>
          <w:rFonts w:ascii="Courier New" w:hAnsi="Courier New" w:cs="Courier New"/>
          <w:sz w:val="20"/>
          <w:szCs w:val="20"/>
        </w:rPr>
        <w:t>S2i2_Cre02.g120150.t1.2</w:t>
      </w:r>
    </w:p>
    <w:p w14:paraId="56AD882C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agcttgcggggttgcgagcaacactccagcaacgaacagtgcccaagtcaggaatctgcagtcagcctgggctttcggcggctttttcttgggcaaacagcttgcactcatgccagcgcggcttgtccagcctcacttgagctttccagctgctaccagccgggctatacgacagcgacagagccatagcgtggaatcacttatttgggttgccgaagtagcggtcggagcgtgagttcttggtcaagccgccccttatccggttcctgtccgtgtctttgtccctcgttcacccttcgcggcacccttcatccccttgcttgcag</w:t>
      </w:r>
    </w:p>
    <w:p w14:paraId="5A4DF35F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7B7E7939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BC</w:t>
      </w:r>
      <w:r w:rsidR="000155E2" w:rsidRPr="000155E2">
        <w:rPr>
          <w:rFonts w:ascii="Courier New" w:hAnsi="Courier New" w:cs="Courier New"/>
          <w:sz w:val="20"/>
          <w:szCs w:val="20"/>
        </w:rPr>
        <w:t>S2i3_Cre02.g120150.t1.2</w:t>
      </w:r>
    </w:p>
    <w:p w14:paraId="3DFD6742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aagtctggcgagagcccgacgggtccactgtggcactgggttagcttttggcacacgggtccactgtggcactggttagcttggcaccgggacagcgcctatctcaccgcggggaactgacgcatacccctgctcgtgcttcagcacggaaaagcaaggggcccaattccatctttggtggttctgtgcgctggtgactgaacctcttctccctcccatttcccgtgcgcccgcag</w:t>
      </w:r>
    </w:p>
    <w:p w14:paraId="3D6F2A04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6CABA987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BC</w:t>
      </w:r>
      <w:r w:rsidR="000155E2" w:rsidRPr="000155E2">
        <w:rPr>
          <w:rFonts w:ascii="Courier New" w:hAnsi="Courier New" w:cs="Courier New"/>
          <w:sz w:val="20"/>
          <w:szCs w:val="20"/>
        </w:rPr>
        <w:t>S1i1_Cre02.g120100.t1.2</w:t>
      </w:r>
    </w:p>
    <w:p w14:paraId="1093843A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agtcgacgagtaagcgcagcccgaaggatagggattctgcaagtcgcgacgcaattgcttggggcccagcctgctgcctcacatcgcacgtgctctgccacttctaacgagtactggtcaatcgcgtgatcgcag</w:t>
      </w:r>
    </w:p>
    <w:p w14:paraId="06445301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06310E1B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</w:t>
      </w:r>
      <w:r w:rsidR="001470A7">
        <w:rPr>
          <w:rFonts w:ascii="Courier New" w:hAnsi="Courier New" w:cs="Courier New"/>
          <w:sz w:val="20"/>
          <w:szCs w:val="20"/>
        </w:rPr>
        <w:t>RBC</w:t>
      </w:r>
      <w:r w:rsidRPr="000155E2">
        <w:rPr>
          <w:rFonts w:ascii="Courier New" w:hAnsi="Courier New" w:cs="Courier New"/>
          <w:sz w:val="20"/>
          <w:szCs w:val="20"/>
        </w:rPr>
        <w:t>S1i2_Cre02.g120100.t1.2</w:t>
      </w:r>
    </w:p>
    <w:p w14:paraId="22F6D2E4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agcacggcttggtgccgtgggcatatgtagctgggctgtgtttgagagctagttaatacgatctagggcgtagctgcagactgcgacattacgatcgctcgaagcttgagattagcttgttcgttgtctgctgtatagtttgcctgtcatccgcccttatctgggatagccctggactgcttgcgtcggccacttatcttacccccttcgtgctgtcgcttgcag</w:t>
      </w:r>
    </w:p>
    <w:p w14:paraId="72052754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4AC2ABB0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BC</w:t>
      </w:r>
      <w:r w:rsidR="000155E2" w:rsidRPr="000155E2">
        <w:rPr>
          <w:rFonts w:ascii="Courier New" w:hAnsi="Courier New" w:cs="Courier New"/>
          <w:sz w:val="20"/>
          <w:szCs w:val="20"/>
        </w:rPr>
        <w:t>S1i3_Cre02.g120100.t1.2</w:t>
      </w:r>
    </w:p>
    <w:p w14:paraId="2941679D" w14:textId="77777777" w:rsidR="000155E2" w:rsidRDefault="00FF70FB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FF70FB">
        <w:rPr>
          <w:rFonts w:ascii="Courier New" w:hAnsi="Courier New" w:cs="Courier New"/>
          <w:caps/>
          <w:sz w:val="20"/>
          <w:szCs w:val="20"/>
        </w:rPr>
        <w:t>gtaagtcggagcgagagccagaCGGGTCCACTGTGGCACTGGGTTAGCTTTTGGCACAcgggtccactgtggcactggttagcttggcaccgggacagcgcctatctcaccgcggggaactgacgcatacccctgctcgtgcttcagcacggaaaagcaaggggcccaattccatctttggtggttctgtgcgctggtgactgaacctcttctccctcccatttcccgtgcgcccgcag</w:t>
      </w:r>
    </w:p>
    <w:p w14:paraId="4D30C25C" w14:textId="77777777" w:rsidR="00FF70FB" w:rsidRPr="000155E2" w:rsidRDefault="00FF70FB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629D1278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</w:t>
      </w:r>
      <w:r w:rsidR="001470A7">
        <w:rPr>
          <w:rFonts w:ascii="Courier New" w:hAnsi="Courier New" w:cs="Courier New"/>
          <w:sz w:val="20"/>
          <w:szCs w:val="20"/>
        </w:rPr>
        <w:t>ARG7</w:t>
      </w:r>
      <w:r w:rsidRPr="000155E2">
        <w:rPr>
          <w:rFonts w:ascii="Courier New" w:hAnsi="Courier New" w:cs="Courier New"/>
          <w:sz w:val="20"/>
          <w:szCs w:val="20"/>
        </w:rPr>
        <w:t>i11_Cre01.g021251.t1.1</w:t>
      </w:r>
    </w:p>
    <w:p w14:paraId="3EDA77A3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cggccgggcgggagggcgtgagggcgtgggtggggcatgcccggggttgtgagagctatcgaacgttgtgccgcgcctgtttcacaatgtcgggccacagggtatgcagtttcctctccatatgtataacaaactgaccaccaatcatgcacgctcacacgctctcccacacacacgcgcaccacgccaccacag</w:t>
      </w:r>
    </w:p>
    <w:p w14:paraId="5E2C6D39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696708B5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ACTIN</w:t>
      </w:r>
      <w:r w:rsidR="000155E2" w:rsidRPr="000155E2">
        <w:rPr>
          <w:rFonts w:ascii="Courier New" w:hAnsi="Courier New" w:cs="Courier New"/>
          <w:sz w:val="20"/>
          <w:szCs w:val="20"/>
        </w:rPr>
        <w:t>i1_Cre13.g603700.t1.2</w:t>
      </w:r>
    </w:p>
    <w:p w14:paraId="30C60243" w14:textId="77777777" w:rsidR="000155E2" w:rsidRDefault="00FF70FB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FF70FB">
        <w:rPr>
          <w:rFonts w:ascii="Courier New" w:hAnsi="Courier New" w:cs="Courier New"/>
          <w:caps/>
          <w:sz w:val="20"/>
          <w:szCs w:val="20"/>
        </w:rPr>
        <w:t>gtagagagccaaacacctgcgcgtgcgttgcggtagagcctcgctgcgttgcctcgcttctgttgcagcatcgtagcacatcacattgaatggaaagggtagagttgtcatgcactagcgcaggcgaagaatgcttagctttgccgaggtggcagccctccgatcacttcgttctCgctctcgcggacgtgacacgcag</w:t>
      </w:r>
    </w:p>
    <w:p w14:paraId="37519D81" w14:textId="77777777" w:rsidR="00FF70FB" w:rsidRPr="000155E2" w:rsidRDefault="00FF70FB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51143D8C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&gt;ACTIN</w:t>
      </w:r>
      <w:r w:rsidR="000155E2" w:rsidRPr="000155E2">
        <w:rPr>
          <w:rFonts w:ascii="Courier New" w:hAnsi="Courier New" w:cs="Courier New"/>
          <w:sz w:val="20"/>
          <w:szCs w:val="20"/>
        </w:rPr>
        <w:t>i2_Cre13.g603700.t1.2</w:t>
      </w:r>
    </w:p>
    <w:p w14:paraId="1089FBFA" w14:textId="1FDD9E50" w:rsidR="000155E2" w:rsidRDefault="00FF70FB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FF70FB">
        <w:rPr>
          <w:rFonts w:ascii="Courier New" w:hAnsi="Courier New" w:cs="Courier New"/>
          <w:caps/>
          <w:sz w:val="20"/>
          <w:szCs w:val="20"/>
        </w:rPr>
        <w:t>gtgagcaggtgttcagggcgcgtcgcCgcgacgaagcggAaaggtggccggactccttcgctggaaggtttggccgtcttgggcgcgccagcagctcaacttcgatctggtcattctaatgagcacaatcacacgtagtggcgtggggacttccatttaacttgggcgttgggcctggcgtgggccccgcgctgcagcgcgttgttcgagcaaacctgatgctggcgatcgctgtgtcgccgtgtccgcag</w:t>
      </w:r>
    </w:p>
    <w:p w14:paraId="140F15A4" w14:textId="77777777" w:rsidR="00D21FED" w:rsidRPr="000155E2" w:rsidRDefault="00D21FED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189470AD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ACTIN</w:t>
      </w:r>
      <w:r w:rsidR="000155E2" w:rsidRPr="000155E2">
        <w:rPr>
          <w:rFonts w:ascii="Courier New" w:hAnsi="Courier New" w:cs="Courier New"/>
          <w:sz w:val="20"/>
          <w:szCs w:val="20"/>
        </w:rPr>
        <w:t>i3_Cre13.g603700.t1.2</w:t>
      </w:r>
    </w:p>
    <w:p w14:paraId="11B361EF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cgctcgcttttcgtttggctcgtgcatgcttgcacgcgttatatgcatgtatgaagccatgttgagcatacttgcttctttggactctgcag</w:t>
      </w:r>
    </w:p>
    <w:p w14:paraId="29C0D36F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657C1958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ßTUB2</w:t>
      </w:r>
      <w:r w:rsidR="000155E2" w:rsidRPr="000155E2">
        <w:rPr>
          <w:rFonts w:ascii="Courier New" w:hAnsi="Courier New" w:cs="Courier New"/>
          <w:sz w:val="20"/>
          <w:szCs w:val="20"/>
        </w:rPr>
        <w:t>i1_Cre12.g549550.t1.2</w:t>
      </w:r>
    </w:p>
    <w:p w14:paraId="64E544DF" w14:textId="77777777" w:rsidR="000155E2" w:rsidRDefault="00FF70FB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FF70FB">
        <w:rPr>
          <w:rFonts w:ascii="Courier New" w:hAnsi="Courier New" w:cs="Courier New"/>
          <w:caps/>
          <w:sz w:val="20"/>
          <w:szCs w:val="20"/>
        </w:rPr>
        <w:t>gtgcgttgaagcgcttagcgcattggctgagggctagcgcagtcaaggggcgcggggtcgCggctacacccccgcggctcaatttcaaacctgtttccgacttcgaggctcatcgtcgctccgcctgcttgcgcctttacatccacag</w:t>
      </w:r>
    </w:p>
    <w:p w14:paraId="4A8FFB2C" w14:textId="77777777" w:rsidR="00FF70FB" w:rsidRPr="000155E2" w:rsidRDefault="00FF70FB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10A3B0DC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</w:t>
      </w:r>
      <w:r w:rsidR="001470A7">
        <w:rPr>
          <w:rFonts w:ascii="Courier New" w:hAnsi="Courier New" w:cs="Courier New"/>
          <w:sz w:val="20"/>
          <w:szCs w:val="20"/>
        </w:rPr>
        <w:t>ßTUB2</w:t>
      </w:r>
      <w:r w:rsidRPr="000155E2">
        <w:rPr>
          <w:rFonts w:ascii="Courier New" w:hAnsi="Courier New" w:cs="Courier New"/>
          <w:sz w:val="20"/>
          <w:szCs w:val="20"/>
        </w:rPr>
        <w:t>i2_Cre12.g549550.t1.2</w:t>
      </w:r>
    </w:p>
    <w:p w14:paraId="72C4B4A5" w14:textId="77777777" w:rsidR="000155E2" w:rsidRDefault="00FF70FB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FF70FB">
        <w:rPr>
          <w:rFonts w:ascii="Courier New" w:hAnsi="Courier New" w:cs="Courier New"/>
          <w:caps/>
          <w:sz w:val="20"/>
          <w:szCs w:val="20"/>
        </w:rPr>
        <w:t>gtgagttgcctgaagagttcctgttggggctgtagcgagccgcgggcaggttgctagcgctgatgctactgtGgtgctagcgcacgacttgtgttccttggagcgcgcgtttCtcggcaccgccgGttcccagccaatgcttgataatgtttttgccgtcatggtttggtgcttttgctcTgcctgatgtctgctcctcttcctCgctcggacatgcgggcgaatgcctgaccttcttcccttcccttttgctcctcag</w:t>
      </w:r>
    </w:p>
    <w:p w14:paraId="7F531E24" w14:textId="77777777" w:rsidR="00FF70FB" w:rsidRPr="000155E2" w:rsidRDefault="00FF70FB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32B84330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ßTUB2</w:t>
      </w:r>
      <w:r w:rsidR="000155E2" w:rsidRPr="000155E2">
        <w:rPr>
          <w:rFonts w:ascii="Courier New" w:hAnsi="Courier New" w:cs="Courier New"/>
          <w:sz w:val="20"/>
          <w:szCs w:val="20"/>
        </w:rPr>
        <w:t>i3_Cre12.g549550.t1.2</w:t>
      </w:r>
    </w:p>
    <w:p w14:paraId="61F668DE" w14:textId="77777777" w:rsidR="000155E2" w:rsidRDefault="00FF70FB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FF70FB">
        <w:rPr>
          <w:rFonts w:ascii="Courier New" w:hAnsi="Courier New" w:cs="Courier New"/>
          <w:caps/>
          <w:sz w:val="20"/>
          <w:szCs w:val="20"/>
        </w:rPr>
        <w:t>gtgagcagttctgcacgggccgtcgggtgtcagtgtatggaccgcagggctTggcatgacgggctgctttgggctgtgcgccccttcgtcttcacacgttgctgacttctctctcccctgttcttccctaccctcag</w:t>
      </w:r>
    </w:p>
    <w:p w14:paraId="45220416" w14:textId="77777777" w:rsidR="00FF70FB" w:rsidRPr="000155E2" w:rsidRDefault="00FF70FB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45038800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LHCBM1i1_Cre01.g066917.t1.1</w:t>
      </w:r>
    </w:p>
    <w:p w14:paraId="338530D5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tgtagctcgccaatgaagtgctctggggaagatttgcagggggaatgacagggcacgactgccggaactggccactccggcatggggatcctctttccctgacttgcgcttcctgtctggtgagctgccaccagtggcaaagaatacagctccatgtctacaatgcggcctgccgatttcactgtatcaagctcttgacgtctgaaccctttcgcgatggccctttgcttgcag</w:t>
      </w:r>
    </w:p>
    <w:p w14:paraId="17AF2423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350A1481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LHCBM1i2_Cre01.g066917.t1.1</w:t>
      </w:r>
    </w:p>
    <w:p w14:paraId="5EC15EC5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aagtctttctgtgtcgcggggttctgggcgttcgcatgcgcaacagtgtcgcacggtcgctcttgcagcacagtcactacagatagtccaagtccgacgcatggcgatcgggcaactgcgatttgcacatgcggcaagggatctctagctcgggctggcgaagccttcaggacatggagcgctgtccagcagctggttggtgatgctctatcctaaattgcccctcccacacacccttacttgctttccag</w:t>
      </w:r>
    </w:p>
    <w:p w14:paraId="3B5D9777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1088794A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LHCBM7i1_Cre12.g548950.t1.2</w:t>
      </w:r>
    </w:p>
    <w:p w14:paraId="5EA1C32E" w14:textId="77777777" w:rsidR="000155E2" w:rsidRDefault="00FF70FB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FF70FB">
        <w:rPr>
          <w:rFonts w:ascii="Courier New" w:hAnsi="Courier New" w:cs="Courier New"/>
          <w:caps/>
          <w:sz w:val="20"/>
          <w:szCs w:val="20"/>
        </w:rPr>
        <w:t>gtgagtcgctcccgacgcgcatgcgcggactcgctgctcctctctctgccttgtgtccagatccttgcAtgcatcaggcacatggagctcactgctttggtacatgctattggcctggtctatgcgcttcagattagctgccttcacctgctttcgttggtcTccatcctgaccttgtcgcgtccaacaaattttgccttgcag</w:t>
      </w:r>
    </w:p>
    <w:p w14:paraId="7EC9977F" w14:textId="77777777" w:rsidR="00FF70FB" w:rsidRPr="000155E2" w:rsidRDefault="00FF70FB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16C5D089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LHCBM7i2_Cre12.g548950.t1.2</w:t>
      </w:r>
    </w:p>
    <w:p w14:paraId="3DDDD2BD" w14:textId="77777777" w:rsidR="000155E2" w:rsidRDefault="00FF70FB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FF70FB">
        <w:rPr>
          <w:rFonts w:ascii="Courier New" w:hAnsi="Courier New" w:cs="Courier New"/>
          <w:caps/>
          <w:sz w:val="20"/>
          <w:szCs w:val="20"/>
        </w:rPr>
        <w:t>gtgagttacgcaagatggctcttcaAggaccgccttacgccttgcagctgagagcttcactgtgccttcaacctgacctgcaaaGgcttattacattcataagcaacgccagcagtgcggatctctggccatccttgctcggatatgcgaactcgatactgactttacctttgtcatgtcgtttgcttgcag</w:t>
      </w:r>
    </w:p>
    <w:p w14:paraId="01EA74A1" w14:textId="77777777" w:rsidR="00FF70FB" w:rsidRPr="000155E2" w:rsidRDefault="00FF70FB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1A890168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RPS8i1_Cre06.g272800.t1.2</w:t>
      </w:r>
    </w:p>
    <w:p w14:paraId="1507C01D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agtacatggggcaacttacagggctcttccgctcgcataatctagtcggctgccccggcatgcacttcgcagcggtctgttctggcccctgtcgtcgccatagtattgacagctcattccaaccattgttgcag</w:t>
      </w:r>
    </w:p>
    <w:p w14:paraId="6561CE08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7429FD44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RPS8i2_Cre06.g272800.t1.2</w:t>
      </w:r>
    </w:p>
    <w:p w14:paraId="09E61D48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lastRenderedPageBreak/>
        <w:t>Gtgagctcgggccgtgttcgtagcacatcaggcgtgaagtattcaatattcagccttgggaagcagcaggcgtggggccgccgcagcgggccagccgagggaccatggcggctgtcgcgcagaccatgtaccgggaagcggaggcggctaagctaccagcaaatgcaaattttctgttttagaagtcatccgtgtgagcgatgtgcggtcggcgcactgggcagtgcagtcggtgggggcggcttcccttttgcccgggacaaagatggcgccactcgagttccgtgctgaaaacgcatgcgggtgattgctctgcag</w:t>
      </w:r>
    </w:p>
    <w:p w14:paraId="5BFE0522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3B17C91C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PCY1</w:t>
      </w:r>
      <w:r w:rsidR="000155E2" w:rsidRPr="000155E2">
        <w:rPr>
          <w:rFonts w:ascii="Courier New" w:hAnsi="Courier New" w:cs="Courier New"/>
          <w:sz w:val="20"/>
          <w:szCs w:val="20"/>
        </w:rPr>
        <w:t>i1_Cre03.g182551.t1.2</w:t>
      </w:r>
    </w:p>
    <w:p w14:paraId="1A8B1642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agtctatcatgggttcatggtttcaattggccgggcagatcacgcagtttggttggctccggatgtgcgaatcgcatttgcttgcacagcgacataacgccgacagctcgcgcgaattcgtgtttgctgtgcacattgcgctagatttgcttgatcagtcgtaggggactcccaatccaccgtctatcgttagcggttcagcggggtgccacgtcctcagcgacatgcgacacgtccactgccgcgactgactttcctctccctcccctctctatctatgtgcag</w:t>
      </w:r>
    </w:p>
    <w:p w14:paraId="64E1A8B5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40121393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LHCBM3i1_Cre04.g232104.t1.1</w:t>
      </w:r>
    </w:p>
    <w:p w14:paraId="1085D6DB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tgcaagctagggtcgcacatcgcttagcgaaacaactcacgtcacctttgttgggctcatgggccctcgtggagcttcgggagctaacctgctggcgatggcgtgtctatgtgcag</w:t>
      </w:r>
    </w:p>
    <w:p w14:paraId="79904AF9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2F99343C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LHCBM3i2_Cre04.g232104.t1.1</w:t>
      </w:r>
    </w:p>
    <w:p w14:paraId="2375AC5A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agtgttccggcatgcgcggggcacgggttcgcgctgggcttcagtctcatggatccccttgcgggcttgggctcagtggcagtgttctagtcagcagcgccgcggggattcttgagttattgccaccgtttgcgcctgtggcttcgcacatggcaacccgcttaagcaacccttcaacgccttatgcggatcttcacttgctggactctaggcatgttctaggtacatcatatatgccatgcattgactaccataactaaatgcgcgccctccttcctctttgcttgctcttcag</w:t>
      </w:r>
    </w:p>
    <w:p w14:paraId="7461C844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664CD528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PP2i1_</w:t>
      </w:r>
      <w:r w:rsidR="000155E2" w:rsidRPr="000155E2">
        <w:rPr>
          <w:rFonts w:ascii="Courier New" w:hAnsi="Courier New" w:cs="Courier New"/>
          <w:sz w:val="20"/>
          <w:szCs w:val="20"/>
        </w:rPr>
        <w:t>Cre02.g143050.t1.2</w:t>
      </w:r>
    </w:p>
    <w:p w14:paraId="2C9A547F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aagttatctgcttcgctcgcgcatcatttgccgtcggctcagcgtccgcacctctgaccgcag</w:t>
      </w:r>
    </w:p>
    <w:p w14:paraId="37A8545E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4FB977E2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PP2i2_</w:t>
      </w:r>
      <w:r w:rsidR="000155E2" w:rsidRPr="000155E2">
        <w:rPr>
          <w:rFonts w:ascii="Courier New" w:hAnsi="Courier New" w:cs="Courier New"/>
          <w:sz w:val="20"/>
          <w:szCs w:val="20"/>
        </w:rPr>
        <w:t>Cre02.g143050.t1.2</w:t>
      </w:r>
    </w:p>
    <w:p w14:paraId="1938FBDC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aagcagcgagccggcggcttgcctatggcggctcccgctctgtcggcggagcagctctctcaccgcgcggttgttgccacttgcag</w:t>
      </w:r>
    </w:p>
    <w:p w14:paraId="3A22E9D5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68717215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PP1i1_</w:t>
      </w:r>
      <w:r w:rsidR="000155E2" w:rsidRPr="000155E2">
        <w:rPr>
          <w:rFonts w:ascii="Courier New" w:hAnsi="Courier New" w:cs="Courier New"/>
          <w:sz w:val="20"/>
          <w:szCs w:val="20"/>
        </w:rPr>
        <w:t>Cre17.g738300.t1.2</w:t>
      </w:r>
    </w:p>
    <w:p w14:paraId="63328A6F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cgtcgcgctcgcttacgtcgctaagcagcttgtatcttgtacattctatagctgacggtcgccgttttcgtttgcag</w:t>
      </w:r>
    </w:p>
    <w:p w14:paraId="24F5B95D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01D4F3FD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PL3i1_</w:t>
      </w:r>
      <w:r w:rsidR="000155E2" w:rsidRPr="000155E2">
        <w:rPr>
          <w:rFonts w:ascii="Courier New" w:hAnsi="Courier New" w:cs="Courier New"/>
          <w:sz w:val="20"/>
          <w:szCs w:val="20"/>
        </w:rPr>
        <w:t>Cre10.g417700.t1.2</w:t>
      </w:r>
    </w:p>
    <w:p w14:paraId="61A0E429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agtagaatctgttacctttcatagagttaccccacaagcgccgcacgagagtgcgcggcggccggactcgccaaacaaaagagcttaaacgggctgagcattttcacgcagtttattctatatgatcgctgctagtagatggcaccgccgatatggaagccgacaggcgcagcgtctgtgggatccttttcttgacgctcttggaccttgatgaagtgtgctaacttcaatttcgtggctgcctgtgatttcgtttgcag</w:t>
      </w:r>
    </w:p>
    <w:p w14:paraId="745DDC06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4FCECEEF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PL3i2_</w:t>
      </w:r>
      <w:r w:rsidR="000155E2" w:rsidRPr="000155E2">
        <w:rPr>
          <w:rFonts w:ascii="Courier New" w:hAnsi="Courier New" w:cs="Courier New"/>
          <w:sz w:val="20"/>
          <w:szCs w:val="20"/>
        </w:rPr>
        <w:t>Cre10.g417700.t1.2</w:t>
      </w:r>
    </w:p>
    <w:p w14:paraId="4BE5914C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cgtaaagcgcgctgttccagcgccgactgtgggtgggcgatgtgtgtcgctttgtgttgtgcgtggcgcactcggctgatatcgaatggtgacgctgaaggaaaacgtttaggaggaatgggtccggcatatccgcaaaagcggaacaagtcgacgcaaccttcttgttaagcggtatcacttggccgggcacgcag</w:t>
      </w:r>
    </w:p>
    <w:p w14:paraId="4103EEB8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4EE9E814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PL10i1_</w:t>
      </w:r>
      <w:r w:rsidR="000155E2" w:rsidRPr="000155E2">
        <w:rPr>
          <w:rFonts w:ascii="Courier New" w:hAnsi="Courier New" w:cs="Courier New"/>
          <w:sz w:val="20"/>
          <w:szCs w:val="20"/>
        </w:rPr>
        <w:t>Cre02.g101350.t1.2</w:t>
      </w:r>
    </w:p>
    <w:p w14:paraId="7E791BEE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agctctttttctgagtagaaactttcctttctgggcttgcttcttcggcgacttgacgcgtctagcttagctcgctcgattttcgcttctacgtagtgttaacgatagcttatgaagcaagttgacaattaaggcacagggcaggagtcgccgccggcacaagtcgcgccgggttttacgctcgtcgcacgcgctgctgacgctctgtaattttatgttgcctcccgtttattgcag</w:t>
      </w:r>
    </w:p>
    <w:p w14:paraId="07318368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118AEFB2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PL10i2_</w:t>
      </w:r>
      <w:r w:rsidR="000155E2" w:rsidRPr="000155E2">
        <w:rPr>
          <w:rFonts w:ascii="Courier New" w:hAnsi="Courier New" w:cs="Courier New"/>
          <w:sz w:val="20"/>
          <w:szCs w:val="20"/>
        </w:rPr>
        <w:t>Cre02.g101350.t1.2</w:t>
      </w:r>
    </w:p>
    <w:p w14:paraId="1A1A3B03" w14:textId="77777777" w:rsidR="000155E2" w:rsidRPr="000155E2" w:rsidRDefault="0031249F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31249F">
        <w:rPr>
          <w:rFonts w:ascii="Courier New" w:hAnsi="Courier New" w:cs="Courier New"/>
          <w:caps/>
          <w:sz w:val="20"/>
          <w:szCs w:val="20"/>
        </w:rPr>
        <w:lastRenderedPageBreak/>
        <w:t>gtgagttggggcatcCttgagggaggcgcgaaagtggcggccgagaatggctgggttgccaggcggttccgtgcgacatactcaccgcaacattgcttttaataatacggtggtatcagattttgatgagcgcgcggattgccagacgtgagctaacccgaccccgacggccttcctcgccccacag</w:t>
      </w:r>
    </w:p>
    <w:p w14:paraId="4C5559DE" w14:textId="2E2E7B83" w:rsidR="003D496C" w:rsidRDefault="003D496C">
      <w:pPr>
        <w:rPr>
          <w:rFonts w:ascii="Courier New" w:hAnsi="Courier New" w:cs="Courier New"/>
          <w:sz w:val="20"/>
          <w:szCs w:val="20"/>
        </w:rPr>
      </w:pPr>
    </w:p>
    <w:p w14:paraId="42E5B6A9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PL20i1_</w:t>
      </w:r>
      <w:r w:rsidR="000155E2" w:rsidRPr="000155E2">
        <w:rPr>
          <w:rFonts w:ascii="Courier New" w:hAnsi="Courier New" w:cs="Courier New"/>
          <w:sz w:val="20"/>
          <w:szCs w:val="20"/>
        </w:rPr>
        <w:t>Cre16.g660150.t1.2</w:t>
      </w:r>
    </w:p>
    <w:p w14:paraId="019D40BF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cgcgagcgggagcgatttcgccgccgacgctcgaaaagcagctgctttgcgctgcctctttgccttgcaatatgcatttcttatattcttaaagccaacattgtgtgcttgcgtcgcgcgcag</w:t>
      </w:r>
    </w:p>
    <w:p w14:paraId="08C9A094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3A22024B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PL20i2_</w:t>
      </w:r>
      <w:r w:rsidR="000155E2" w:rsidRPr="000155E2">
        <w:rPr>
          <w:rFonts w:ascii="Courier New" w:hAnsi="Courier New" w:cs="Courier New"/>
          <w:sz w:val="20"/>
          <w:szCs w:val="20"/>
        </w:rPr>
        <w:t>Cre16.g660150.t1.2</w:t>
      </w:r>
    </w:p>
    <w:p w14:paraId="45BEC2E3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aagcggtctgcaaaagccgccgccgacagtcaactgatgtcatgctcgctagtgacacctgcttaacaatgtattatttttcttcatcgcag</w:t>
      </w:r>
    </w:p>
    <w:p w14:paraId="42475322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454D22EE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PL23i1_</w:t>
      </w:r>
      <w:r w:rsidR="000155E2" w:rsidRPr="000155E2">
        <w:rPr>
          <w:rFonts w:ascii="Courier New" w:hAnsi="Courier New" w:cs="Courier New"/>
          <w:sz w:val="20"/>
          <w:szCs w:val="20"/>
        </w:rPr>
        <w:t>Cre04.g211800.t1.2</w:t>
      </w:r>
    </w:p>
    <w:p w14:paraId="3B41EDA9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aggcaaattgcattttcttttattcatttaggtccttgagaactccgctcacagctttctcttgtctgcgcgcag</w:t>
      </w:r>
    </w:p>
    <w:p w14:paraId="6B474721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2880BBEB" w14:textId="77777777" w:rsidR="000155E2" w:rsidRPr="000155E2" w:rsidRDefault="001470A7" w:rsidP="001470A7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RPL23i3_</w:t>
      </w:r>
      <w:r w:rsidR="000155E2" w:rsidRPr="000155E2">
        <w:rPr>
          <w:rFonts w:ascii="Courier New" w:hAnsi="Courier New" w:cs="Courier New"/>
          <w:sz w:val="20"/>
          <w:szCs w:val="20"/>
        </w:rPr>
        <w:t>Cre04.g211800.t1.2</w:t>
      </w:r>
    </w:p>
    <w:p w14:paraId="6DB5F4D2" w14:textId="77777777" w:rsidR="000155E2" w:rsidRPr="000155E2" w:rsidRDefault="000155E2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aggcgggggttcggagggactaggggaagagttggacgccagagtggggcgggttttcgggcctctgacatgcgcgcgtgccttcccaagcacaactcaccatctgactcgcatgctgacggtcctctgtgtcccttggcccttgcgcgcag</w:t>
      </w:r>
    </w:p>
    <w:p w14:paraId="787DFCF2" w14:textId="77777777" w:rsidR="000155E2" w:rsidRPr="00AD65B6" w:rsidRDefault="000155E2" w:rsidP="001470A7">
      <w:pPr>
        <w:pStyle w:val="berschrift1"/>
        <w:spacing w:after="0" w:afterAutospacing="0" w:line="276" w:lineRule="auto"/>
        <w:rPr>
          <w:rFonts w:ascii="Courier New" w:hAnsi="Courier New" w:cs="Courier New"/>
          <w:b w:val="0"/>
          <w:sz w:val="8"/>
          <w:szCs w:val="20"/>
        </w:rPr>
      </w:pPr>
    </w:p>
    <w:p w14:paraId="145DB60B" w14:textId="77777777" w:rsidR="000155E2" w:rsidRPr="000155E2" w:rsidRDefault="00AD65B6" w:rsidP="001470A7">
      <w:pPr>
        <w:pStyle w:val="berschrift1"/>
        <w:spacing w:after="0" w:afterAutospacing="0" w:line="276" w:lineRule="auto"/>
        <w:rPr>
          <w:rFonts w:asciiTheme="minorHAnsi" w:hAnsiTheme="minorHAnsi" w:cstheme="minorHAnsi"/>
          <w:sz w:val="36"/>
          <w:szCs w:val="20"/>
        </w:rPr>
      </w:pPr>
      <w:r w:rsidRPr="000155E2">
        <w:rPr>
          <w:rFonts w:asciiTheme="minorHAnsi" w:hAnsiTheme="minorHAnsi" w:cstheme="minorHAnsi"/>
          <w:sz w:val="36"/>
          <w:szCs w:val="20"/>
        </w:rPr>
        <w:t>Exogenous</w:t>
      </w:r>
      <w:r w:rsidR="000155E2" w:rsidRPr="000155E2">
        <w:rPr>
          <w:rFonts w:asciiTheme="minorHAnsi" w:hAnsiTheme="minorHAnsi" w:cstheme="minorHAnsi"/>
          <w:sz w:val="36"/>
          <w:szCs w:val="20"/>
        </w:rPr>
        <w:t xml:space="preserve"> intron</w:t>
      </w:r>
      <w:r w:rsidR="001470A7">
        <w:rPr>
          <w:rFonts w:asciiTheme="minorHAnsi" w:hAnsiTheme="minorHAnsi" w:cstheme="minorHAnsi"/>
          <w:sz w:val="36"/>
          <w:szCs w:val="20"/>
        </w:rPr>
        <w:t xml:space="preserve"> </w:t>
      </w:r>
      <w:r w:rsidR="000155E2" w:rsidRPr="000155E2">
        <w:rPr>
          <w:rFonts w:asciiTheme="minorHAnsi" w:hAnsiTheme="minorHAnsi" w:cstheme="minorHAnsi"/>
          <w:sz w:val="36"/>
          <w:szCs w:val="20"/>
        </w:rPr>
        <w:t>s</w:t>
      </w:r>
      <w:r w:rsidR="001470A7">
        <w:rPr>
          <w:rFonts w:asciiTheme="minorHAnsi" w:hAnsiTheme="minorHAnsi" w:cstheme="minorHAnsi"/>
          <w:sz w:val="36"/>
          <w:szCs w:val="20"/>
        </w:rPr>
        <w:t>equences</w:t>
      </w:r>
    </w:p>
    <w:p w14:paraId="6A1D8DA6" w14:textId="77777777" w:rsidR="001D54A1" w:rsidRPr="000155E2" w:rsidRDefault="000155E2" w:rsidP="001470A7">
      <w:pPr>
        <w:pStyle w:val="berschrift1"/>
        <w:spacing w:after="0" w:afterAutospacing="0" w:line="276" w:lineRule="auto"/>
        <w:rPr>
          <w:rFonts w:ascii="Courier New" w:hAnsi="Courier New" w:cs="Courier New"/>
          <w:b w:val="0"/>
          <w:sz w:val="20"/>
          <w:szCs w:val="20"/>
        </w:rPr>
      </w:pPr>
      <w:r w:rsidRPr="000155E2">
        <w:rPr>
          <w:rFonts w:ascii="Courier New" w:hAnsi="Courier New" w:cs="Courier New"/>
          <w:b w:val="0"/>
          <w:sz w:val="20"/>
          <w:szCs w:val="20"/>
        </w:rPr>
        <w:t>&gt;exogenous_intron_1_Ricinus_communis_catalase_</w:t>
      </w:r>
      <w:r w:rsidR="001D54A1" w:rsidRPr="000155E2">
        <w:rPr>
          <w:rFonts w:ascii="Courier New" w:hAnsi="Courier New" w:cs="Courier New"/>
          <w:b w:val="0"/>
          <w:sz w:val="20"/>
          <w:szCs w:val="20"/>
        </w:rPr>
        <w:t>intron 1</w:t>
      </w:r>
    </w:p>
    <w:p w14:paraId="0AD0085A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GTAAATTTCTAGTTTTTCTCCTTCATTTTCTTGGTTAGGACCCTTTTCTCTTTTTATTTTTTTGAGCTTTGATCTTTCTTTAAACTGATCTATTTTTTAATTGATTGGTTATGGTGTAAATATTACATAGCTTTAACTGATAATCTGATTACTTTATTTCGTGTGTCTATGATGATGATGATAGTTACAG</w:t>
      </w:r>
    </w:p>
    <w:p w14:paraId="69DD1F83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630ED4FB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</w:t>
      </w:r>
      <w:r w:rsidR="000155E2" w:rsidRPr="000155E2">
        <w:rPr>
          <w:rFonts w:ascii="Courier New" w:hAnsi="Courier New" w:cs="Courier New"/>
          <w:sz w:val="20"/>
          <w:szCs w:val="20"/>
        </w:rPr>
        <w:t>exogenous_intron_2_human_adeno_virus_with_3‘_splice_site_from_human_</w:t>
      </w:r>
      <w:r w:rsidR="001D54A1" w:rsidRPr="000155E2">
        <w:rPr>
          <w:rFonts w:ascii="Courier New" w:hAnsi="Courier New" w:cs="Courier New"/>
          <w:sz w:val="20"/>
          <w:szCs w:val="20"/>
        </w:rPr>
        <w:t>Ig</w:t>
      </w:r>
    </w:p>
    <w:p w14:paraId="4B0D8CB5" w14:textId="77777777" w:rsidR="00665595" w:rsidRPr="000155E2" w:rsidRDefault="00665595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gagtactccctctcaaaagcgggcatgacttctgcgctaagattgtcagtttccaaaaacgaggaggatttgatattcacctggcccgcggtgatgcctttgagggtggccgcgtccatctggtcagaaaagacaatctttttgttgtcaggcttgaggtgtggcaggcttgagGtctggccatacacttgagtgacaatgacatccactttgcctttctctccacag</w:t>
      </w:r>
    </w:p>
    <w:p w14:paraId="61DBC854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47A130C8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</w:t>
      </w:r>
      <w:r w:rsidR="000155E2" w:rsidRPr="000155E2">
        <w:rPr>
          <w:rFonts w:ascii="Courier New" w:hAnsi="Courier New" w:cs="Courier New"/>
          <w:sz w:val="20"/>
          <w:szCs w:val="20"/>
        </w:rPr>
        <w:t>exogenous_intron_3_</w:t>
      </w:r>
      <w:r w:rsidR="00AD65B6" w:rsidRPr="00AD65B6">
        <w:rPr>
          <w:rFonts w:eastAsiaTheme="minorEastAsia" w:hAnsi="Calibri"/>
          <w:color w:val="595959" w:themeColor="text1" w:themeTint="A6"/>
          <w:kern w:val="24"/>
          <w:sz w:val="16"/>
          <w:szCs w:val="16"/>
        </w:rPr>
        <w:t xml:space="preserve"> </w:t>
      </w:r>
      <w:r w:rsidR="00AD65B6" w:rsidRPr="00AD65B6">
        <w:rPr>
          <w:rFonts w:ascii="Courier New" w:hAnsi="Courier New" w:cs="Courier New"/>
          <w:sz w:val="20"/>
          <w:szCs w:val="20"/>
        </w:rPr>
        <w:t>human</w:t>
      </w:r>
      <w:r w:rsidR="00AD65B6">
        <w:rPr>
          <w:rFonts w:ascii="Courier New" w:hAnsi="Courier New" w:cs="Courier New"/>
          <w:sz w:val="20"/>
          <w:szCs w:val="20"/>
        </w:rPr>
        <w:t>_Elongation_factor_1-alpha_</w:t>
      </w:r>
      <w:r w:rsidR="00AD65B6" w:rsidRPr="00AD65B6">
        <w:rPr>
          <w:rFonts w:ascii="Courier New" w:hAnsi="Courier New" w:cs="Courier New"/>
          <w:sz w:val="20"/>
          <w:szCs w:val="20"/>
        </w:rPr>
        <w:t>1</w:t>
      </w:r>
    </w:p>
    <w:p w14:paraId="0DD94293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TCGAGCTTTTGGAGTACGTCGTCTTTAGGTTGGGGGGAGGGGTTTTATGCGATGGAGTTTCCCCACACTGAGTGGGTGGAGACTGAAGTTAGGCCAGCTTGGCACTTGATGTAATTCTCCTTGGAATTTGCCCTTTTTGAGTTTGGATCTTGGTTCATTCTCAAGCCTCAGACAGTGGTTCAAAGTTTTTTTCTTCCATTTCAG</w:t>
      </w:r>
    </w:p>
    <w:p w14:paraId="62DBB3AD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2188EF7B" w14:textId="77777777" w:rsidR="00665595" w:rsidRPr="00FF70FB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FF70FB">
        <w:rPr>
          <w:rFonts w:ascii="Courier New" w:hAnsi="Courier New" w:cs="Courier New"/>
          <w:sz w:val="20"/>
          <w:szCs w:val="20"/>
        </w:rPr>
        <w:t>&gt;</w:t>
      </w:r>
      <w:r w:rsidR="000155E2" w:rsidRPr="00FF70FB">
        <w:rPr>
          <w:rFonts w:ascii="Courier New" w:hAnsi="Courier New" w:cs="Courier New"/>
          <w:sz w:val="20"/>
          <w:szCs w:val="20"/>
        </w:rPr>
        <w:t>exogenous_intron_4_</w:t>
      </w:r>
      <w:r w:rsidR="001470A7" w:rsidRPr="00FF70FB">
        <w:rPr>
          <w:rFonts w:eastAsiaTheme="minorEastAsia" w:hAnsi="Calibri"/>
          <w:i/>
          <w:iCs/>
          <w:color w:val="595959" w:themeColor="text1" w:themeTint="A6"/>
          <w:kern w:val="24"/>
          <w:sz w:val="16"/>
          <w:szCs w:val="16"/>
        </w:rPr>
        <w:t xml:space="preserve"> </w:t>
      </w:r>
      <w:r w:rsidR="00AD65B6" w:rsidRPr="00FF70FB">
        <w:rPr>
          <w:rFonts w:ascii="Courier New" w:hAnsi="Courier New" w:cs="Courier New"/>
          <w:i/>
          <w:iCs/>
          <w:sz w:val="20"/>
          <w:szCs w:val="20"/>
        </w:rPr>
        <w:t>A._nidulans_</w:t>
      </w:r>
      <w:r w:rsidR="00AD65B6" w:rsidRPr="00FF70FB">
        <w:rPr>
          <w:rFonts w:ascii="Courier New" w:hAnsi="Courier New" w:cs="Courier New"/>
          <w:sz w:val="20"/>
          <w:szCs w:val="20"/>
        </w:rPr>
        <w:t>glyceraldehyde-3-phosphate_</w:t>
      </w:r>
      <w:r w:rsidR="001470A7" w:rsidRPr="00FF70FB">
        <w:rPr>
          <w:rFonts w:ascii="Courier New" w:hAnsi="Courier New" w:cs="Courier New"/>
          <w:sz w:val="20"/>
          <w:szCs w:val="20"/>
        </w:rPr>
        <w:t>dehydrogenase</w:t>
      </w:r>
    </w:p>
    <w:p w14:paraId="1D581049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GTAAGTACTTTGCTACATCCATACTCCATCCTTCCCATCCCTTATTCCTTTGAACCTTTCAGTTCGAGCTTTCCCACTTCATCGCAGCTTGACTAACAGCTACCCCGCTTGAGCAG</w:t>
      </w:r>
    </w:p>
    <w:p w14:paraId="567588C0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760C0B7B" w14:textId="77777777" w:rsidR="00665595" w:rsidRPr="000155E2" w:rsidRDefault="00665595" w:rsidP="00AD65B6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</w:t>
      </w:r>
      <w:r w:rsidR="000155E2" w:rsidRPr="000155E2">
        <w:rPr>
          <w:rFonts w:ascii="Courier New" w:hAnsi="Courier New" w:cs="Courier New"/>
          <w:sz w:val="20"/>
          <w:szCs w:val="20"/>
        </w:rPr>
        <w:t>exogenous_intron_5_</w:t>
      </w:r>
      <w:r w:rsidR="00AD65B6" w:rsidRPr="00AD65B6">
        <w:rPr>
          <w:rFonts w:eastAsiaTheme="minorEastAsia" w:hAnsi="Calibri"/>
          <w:color w:val="595959" w:themeColor="text1" w:themeTint="A6"/>
          <w:kern w:val="24"/>
          <w:sz w:val="16"/>
          <w:szCs w:val="16"/>
        </w:rPr>
        <w:t xml:space="preserve"> </w:t>
      </w:r>
      <w:proofErr w:type="gramStart"/>
      <w:r w:rsidR="00AD65B6">
        <w:rPr>
          <w:rFonts w:ascii="Courier New" w:hAnsi="Courier New" w:cs="Courier New"/>
          <w:sz w:val="20"/>
          <w:szCs w:val="20"/>
        </w:rPr>
        <w:t>synthetic:_</w:t>
      </w:r>
      <w:proofErr w:type="gramEnd"/>
      <w:r w:rsidR="00AD65B6">
        <w:rPr>
          <w:rFonts w:ascii="Courier New" w:hAnsi="Courier New" w:cs="Courier New"/>
          <w:sz w:val="20"/>
          <w:szCs w:val="20"/>
        </w:rPr>
        <w:t>chicken_β-actin_(CBA)_and_mice_minute_</w:t>
      </w:r>
      <w:r w:rsidR="00AD65B6" w:rsidRPr="00AD65B6">
        <w:rPr>
          <w:rFonts w:ascii="Courier New" w:hAnsi="Courier New" w:cs="Courier New"/>
          <w:sz w:val="20"/>
          <w:szCs w:val="20"/>
        </w:rPr>
        <w:t>virus</w:t>
      </w:r>
    </w:p>
    <w:p w14:paraId="472176CD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GGAGTCGCTGCGCGCTGCCTTCGCCCCGTGCCCCGCTCCGCCGCCGCCTCGCGCCGCCCGCCCCGGCTCTGACTGACCGCGTTACTCCCACAGGTGAGCGGGCGGGACGGCCCTTCTCCTCCGGGCTGTAATTAGCTGAGCAAGAGGTAAGGGTTTAAGGGATGGTTGGTTGGTGGGGTATTAATGTTTAATTACCTGGAGCACCTGCCTGAAATCACTTTTTTTCAG</w:t>
      </w:r>
    </w:p>
    <w:p w14:paraId="69D77FE5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0B5263D7" w14:textId="77777777" w:rsidR="00665595" w:rsidRPr="000155E2" w:rsidRDefault="00665595" w:rsidP="00AD65B6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</w:t>
      </w:r>
      <w:r w:rsidR="000155E2" w:rsidRPr="000155E2">
        <w:rPr>
          <w:rFonts w:ascii="Courier New" w:hAnsi="Courier New" w:cs="Courier New"/>
          <w:sz w:val="20"/>
          <w:szCs w:val="20"/>
        </w:rPr>
        <w:t>exogenous_intron_6_</w:t>
      </w:r>
      <w:r w:rsidR="00AD65B6" w:rsidRPr="00AD65B6">
        <w:rPr>
          <w:rFonts w:eastAsiaTheme="minorEastAsia" w:hAnsi="Calibri"/>
          <w:color w:val="595959" w:themeColor="text1" w:themeTint="A6"/>
          <w:kern w:val="24"/>
          <w:sz w:val="16"/>
          <w:szCs w:val="16"/>
        </w:rPr>
        <w:t xml:space="preserve"> </w:t>
      </w:r>
      <w:r w:rsidR="00AD65B6">
        <w:rPr>
          <w:rFonts w:ascii="Courier New" w:hAnsi="Courier New" w:cs="Courier New"/>
          <w:sz w:val="20"/>
          <w:szCs w:val="20"/>
        </w:rPr>
        <w:t>Drosophila_myosin_heavy_chain_intron_</w:t>
      </w:r>
      <w:r w:rsidR="00AD65B6" w:rsidRPr="00AD65B6">
        <w:rPr>
          <w:rFonts w:ascii="Courier New" w:hAnsi="Courier New" w:cs="Courier New"/>
          <w:sz w:val="20"/>
          <w:szCs w:val="20"/>
        </w:rPr>
        <w:t>16</w:t>
      </w:r>
    </w:p>
    <w:p w14:paraId="72CCD4F1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GTAGGTTCAACCACTGATGCCTAGGCACACCGAAACGACTAACCCTAATTCTTATCCTTTACTTCAG</w:t>
      </w:r>
    </w:p>
    <w:p w14:paraId="37121757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4C162CC3" w14:textId="77777777" w:rsidR="00665595" w:rsidRPr="000155E2" w:rsidRDefault="000155E2" w:rsidP="00AD65B6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 exogenous_intron_7_</w:t>
      </w:r>
      <w:r w:rsidR="00AD65B6">
        <w:rPr>
          <w:rFonts w:ascii="Courier New" w:hAnsi="Courier New" w:cs="Courier New"/>
          <w:sz w:val="20"/>
          <w:szCs w:val="20"/>
        </w:rPr>
        <w:t>Simian_Virus_40_</w:t>
      </w:r>
      <w:r w:rsidR="00AD65B6" w:rsidRPr="00AD65B6">
        <w:rPr>
          <w:rFonts w:ascii="Courier New" w:hAnsi="Courier New" w:cs="Courier New"/>
          <w:sz w:val="20"/>
          <w:szCs w:val="20"/>
        </w:rPr>
        <w:t>intron</w:t>
      </w:r>
    </w:p>
    <w:p w14:paraId="09C00B9C" w14:textId="77777777" w:rsidR="000155E2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GTAAGTTTAGTCTTTTTGTCTTTTATTTCAGGTCCCGGTTCCGGTGGTGGTGCAAATCAAAGAACTGCTCCTCAGTGGATGTTGCCTTTACTTCTAG</w:t>
      </w:r>
    </w:p>
    <w:p w14:paraId="278A2030" w14:textId="77777777" w:rsidR="00AD65B6" w:rsidRDefault="00AD65B6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790193F8" w14:textId="77777777" w:rsidR="00665595" w:rsidRPr="00AD65B6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</w:t>
      </w:r>
      <w:r w:rsidR="000155E2" w:rsidRPr="000155E2">
        <w:rPr>
          <w:rFonts w:ascii="Courier New" w:hAnsi="Courier New" w:cs="Courier New"/>
          <w:sz w:val="20"/>
          <w:szCs w:val="20"/>
        </w:rPr>
        <w:t xml:space="preserve"> exogenous_intron_8_</w:t>
      </w:r>
      <w:r w:rsidR="00AD65B6" w:rsidRPr="00AD65B6">
        <w:rPr>
          <w:rFonts w:eastAsiaTheme="minorEastAsia" w:hAnsi="Calibri"/>
          <w:color w:val="595959" w:themeColor="text1" w:themeTint="A6"/>
          <w:kern w:val="24"/>
          <w:sz w:val="16"/>
          <w:szCs w:val="16"/>
        </w:rPr>
        <w:t xml:space="preserve"> </w:t>
      </w:r>
      <w:r w:rsidR="00AD65B6">
        <w:rPr>
          <w:rFonts w:ascii="Courier New" w:hAnsi="Courier New" w:cs="Courier New"/>
          <w:sz w:val="20"/>
          <w:szCs w:val="20"/>
        </w:rPr>
        <w:t>human_cytomegalovirus_intron_</w:t>
      </w:r>
      <w:r w:rsidR="00AD65B6" w:rsidRPr="00AD65B6">
        <w:rPr>
          <w:rFonts w:ascii="Courier New" w:hAnsi="Courier New" w:cs="Courier New"/>
          <w:sz w:val="20"/>
          <w:szCs w:val="20"/>
        </w:rPr>
        <w:t>A</w:t>
      </w:r>
    </w:p>
    <w:p w14:paraId="4C969CAF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GTAAGTACCGCCTATAGAGTCTATAGGCCCACCCCCTTGGCTTCTTATGCATGCTATACTGTTTTTGGCTTGGGGTCTATACACCCCCGCTTCCTCATGTTATAGGTGATGGTATAGCTTAGCCTATAGGTGTGGGTTATTGACCATTATTGACCACTCCAACGGTGGAGGGCAGTGTAGTCTGAGCAGTACTCGTTGCTGCCGCGCGCGCCACCAGACATAATAGCTGACAGACTAACAGACTGTTCCTTTCCATGGGTCTTTTCTGCAG</w:t>
      </w:r>
    </w:p>
    <w:p w14:paraId="4905CEB3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7ED77CCB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</w:t>
      </w:r>
      <w:r w:rsidR="000155E2" w:rsidRPr="000155E2">
        <w:rPr>
          <w:rFonts w:ascii="Courier New" w:hAnsi="Courier New" w:cs="Courier New"/>
          <w:sz w:val="20"/>
          <w:szCs w:val="20"/>
        </w:rPr>
        <w:t>exogenous_intron_9</w:t>
      </w:r>
      <w:r w:rsidR="00AD65B6" w:rsidRPr="00FF70FB">
        <w:rPr>
          <w:rFonts w:eastAsiaTheme="minorEastAsia" w:hAnsi="Calibri"/>
          <w:color w:val="595959" w:themeColor="text1" w:themeTint="A6"/>
          <w:kern w:val="24"/>
          <w:sz w:val="16"/>
          <w:szCs w:val="16"/>
        </w:rPr>
        <w:t>_</w:t>
      </w:r>
      <w:r w:rsidR="00AD65B6" w:rsidRPr="00FF70FB">
        <w:rPr>
          <w:rFonts w:ascii="Courier New" w:hAnsi="Courier New" w:cs="Courier New"/>
          <w:sz w:val="20"/>
          <w:szCs w:val="20"/>
        </w:rPr>
        <w:t>SV40_small_T_antigen_intron</w:t>
      </w:r>
    </w:p>
    <w:p w14:paraId="2BDB7ACC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GTAAATATAAAATTTTTAAGTGTATAATGTGTTAAACTACTGATTCTAATTGTTTGTGTATTTTAG</w:t>
      </w:r>
    </w:p>
    <w:p w14:paraId="1E02B21D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6877B961" w14:textId="77777777" w:rsidR="00665595" w:rsidRPr="00FF70FB" w:rsidRDefault="000155E2" w:rsidP="001470A7">
      <w:pPr>
        <w:spacing w:after="0"/>
        <w:rPr>
          <w:rFonts w:ascii="Courier New" w:hAnsi="Courier New" w:cs="Courier New"/>
          <w:i/>
          <w:iCs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exogenous_intron_10_</w:t>
      </w:r>
      <w:r w:rsidR="00AD65B6" w:rsidRPr="00FF70FB">
        <w:rPr>
          <w:rFonts w:eastAsiaTheme="minorEastAsia" w:hAnsi="Calibri"/>
          <w:i/>
          <w:iCs/>
          <w:color w:val="595959" w:themeColor="text1" w:themeTint="A6"/>
          <w:kern w:val="24"/>
          <w:sz w:val="16"/>
          <w:szCs w:val="16"/>
        </w:rPr>
        <w:t xml:space="preserve"> </w:t>
      </w:r>
      <w:r w:rsidR="00AD65B6" w:rsidRPr="00FF70FB">
        <w:rPr>
          <w:rFonts w:ascii="Courier New" w:hAnsi="Courier New" w:cs="Courier New"/>
          <w:i/>
          <w:iCs/>
          <w:sz w:val="20"/>
          <w:szCs w:val="20"/>
        </w:rPr>
        <w:t xml:space="preserve">Zea_mays </w:t>
      </w:r>
      <w:r w:rsidR="00AD65B6" w:rsidRPr="00FF70FB">
        <w:rPr>
          <w:rFonts w:ascii="Courier New" w:hAnsi="Courier New" w:cs="Courier New"/>
          <w:sz w:val="20"/>
          <w:szCs w:val="20"/>
        </w:rPr>
        <w:t>alcohol_dehydrogenase_1</w:t>
      </w:r>
    </w:p>
    <w:p w14:paraId="540FBCF1" w14:textId="77777777" w:rsidR="00665595" w:rsidRPr="000155E2" w:rsidRDefault="00665595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atctaatcagccatcccatttgtgatctttgtcagtagatatgatacaacaactcgcggttgacttgcgccttcttggcggcttatctgtcttag</w:t>
      </w:r>
    </w:p>
    <w:p w14:paraId="7AD0494E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23993AC9" w14:textId="77777777" w:rsidR="00665595" w:rsidRPr="00AD65B6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</w:t>
      </w:r>
      <w:r w:rsidR="000155E2" w:rsidRPr="000155E2">
        <w:rPr>
          <w:rFonts w:ascii="Courier New" w:hAnsi="Courier New" w:cs="Courier New"/>
          <w:sz w:val="20"/>
          <w:szCs w:val="20"/>
        </w:rPr>
        <w:t>exogenous_intron_1</w:t>
      </w:r>
      <w:r w:rsidR="00AD65B6">
        <w:rPr>
          <w:rFonts w:ascii="Courier New" w:hAnsi="Courier New" w:cs="Courier New"/>
          <w:sz w:val="20"/>
          <w:szCs w:val="20"/>
        </w:rPr>
        <w:t>1_</w:t>
      </w:r>
      <w:proofErr w:type="gramStart"/>
      <w:r w:rsidR="00AD65B6">
        <w:rPr>
          <w:rFonts w:ascii="Courier New" w:hAnsi="Courier New" w:cs="Courier New"/>
          <w:sz w:val="20"/>
          <w:szCs w:val="20"/>
        </w:rPr>
        <w:t>synthetic:_</w:t>
      </w:r>
      <w:proofErr w:type="gramEnd"/>
      <w:r w:rsidR="00AD65B6">
        <w:rPr>
          <w:rFonts w:ascii="Courier New" w:hAnsi="Courier New" w:cs="Courier New"/>
          <w:sz w:val="20"/>
          <w:szCs w:val="20"/>
        </w:rPr>
        <w:t>murine_concensus_</w:t>
      </w:r>
      <w:r w:rsidR="00AD65B6" w:rsidRPr="00AD65B6">
        <w:rPr>
          <w:rFonts w:ascii="Courier New" w:hAnsi="Courier New" w:cs="Courier New"/>
          <w:sz w:val="20"/>
          <w:szCs w:val="20"/>
        </w:rPr>
        <w:t>intron</w:t>
      </w:r>
    </w:p>
    <w:p w14:paraId="4870F7D4" w14:textId="77777777" w:rsidR="00665595" w:rsidRPr="000155E2" w:rsidRDefault="00665595" w:rsidP="001470A7">
      <w:pPr>
        <w:spacing w:after="0"/>
        <w:rPr>
          <w:rFonts w:ascii="Courier New" w:hAnsi="Courier New" w:cs="Courier New"/>
          <w:caps/>
          <w:sz w:val="20"/>
          <w:szCs w:val="20"/>
        </w:rPr>
      </w:pPr>
      <w:r w:rsidRPr="000155E2">
        <w:rPr>
          <w:rFonts w:ascii="Courier New" w:hAnsi="Courier New" w:cs="Courier New"/>
          <w:caps/>
          <w:sz w:val="20"/>
          <w:szCs w:val="20"/>
        </w:rPr>
        <w:t>gtaagtcgactcgttggatcccagcgatatcaaaactagtgtgacgctgctgacccctttctttcccttctgcag</w:t>
      </w:r>
    </w:p>
    <w:p w14:paraId="30E04C72" w14:textId="77777777" w:rsidR="000155E2" w:rsidRPr="000155E2" w:rsidRDefault="000155E2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27E16F62" w14:textId="77777777" w:rsidR="000155E2" w:rsidRPr="000155E2" w:rsidRDefault="00665595" w:rsidP="00AD65B6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</w:t>
      </w:r>
      <w:r w:rsidR="000155E2" w:rsidRPr="000155E2">
        <w:rPr>
          <w:rFonts w:ascii="Courier New" w:hAnsi="Courier New" w:cs="Courier New"/>
          <w:sz w:val="20"/>
          <w:szCs w:val="20"/>
        </w:rPr>
        <w:t>exogenous_intron_12_</w:t>
      </w:r>
      <w:r w:rsidR="00AD65B6" w:rsidRPr="00AD65B6">
        <w:rPr>
          <w:rFonts w:eastAsiaTheme="minorEastAsia" w:hAnsi="Calibri"/>
          <w:i/>
          <w:iCs/>
          <w:color w:val="595959" w:themeColor="text1" w:themeTint="A6"/>
          <w:kern w:val="24"/>
          <w:sz w:val="16"/>
          <w:szCs w:val="16"/>
        </w:rPr>
        <w:t xml:space="preserve"> </w:t>
      </w:r>
      <w:r w:rsidR="00AD65B6">
        <w:rPr>
          <w:rFonts w:ascii="Courier New" w:hAnsi="Courier New" w:cs="Courier New"/>
          <w:i/>
          <w:iCs/>
          <w:sz w:val="20"/>
          <w:szCs w:val="20"/>
        </w:rPr>
        <w:t>A._thaliana_</w:t>
      </w:r>
      <w:r w:rsidR="00AD65B6">
        <w:rPr>
          <w:rFonts w:ascii="Courier New" w:hAnsi="Courier New" w:cs="Courier New"/>
          <w:sz w:val="20"/>
          <w:szCs w:val="20"/>
        </w:rPr>
        <w:t>ubiquitin_10_intron_</w:t>
      </w:r>
      <w:r w:rsidR="00AD65B6" w:rsidRPr="00AD65B6">
        <w:rPr>
          <w:rFonts w:ascii="Courier New" w:hAnsi="Courier New" w:cs="Courier New"/>
          <w:sz w:val="20"/>
          <w:szCs w:val="20"/>
        </w:rPr>
        <w:t>1</w:t>
      </w:r>
    </w:p>
    <w:p w14:paraId="0E7ABE66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GTAAATTTCTGTGTTCCTTATTCTCTCAAAATCTTCGATTTTGTTTTCGTTCGATCCCAATTTCGTATATGTTCTTTGGTTTAGATTCTGTTAATCTTAGATCGAAGACGATTTTCTGGGTTTGATCGTTAGATATCATCTTAATTCTCGATTAGGGTTTCATAGATATCATCCGATTTGTTCAAATAATTTGAGTTTTGTCGAATAATTACTCTTCGATTTGTGATTTCTATCTAGATCTGGTGTTAGTTTCTAGTTTGTGCGATCGAATTTGTCGATTAATCTGAGTTTTTCTGATTAACAG</w:t>
      </w:r>
    </w:p>
    <w:p w14:paraId="15E70096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</w:p>
    <w:p w14:paraId="5A0E3070" w14:textId="77777777" w:rsidR="00AD65B6" w:rsidRPr="00AD65B6" w:rsidRDefault="00665595" w:rsidP="00AD65B6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&gt;</w:t>
      </w:r>
      <w:r w:rsidR="00AD65B6">
        <w:rPr>
          <w:rFonts w:ascii="Courier New" w:hAnsi="Courier New" w:cs="Courier New"/>
          <w:sz w:val="20"/>
          <w:szCs w:val="20"/>
        </w:rPr>
        <w:t>e</w:t>
      </w:r>
      <w:r w:rsidR="000155E2" w:rsidRPr="000155E2">
        <w:rPr>
          <w:rFonts w:ascii="Courier New" w:hAnsi="Courier New" w:cs="Courier New"/>
          <w:sz w:val="20"/>
          <w:szCs w:val="20"/>
        </w:rPr>
        <w:t>xogenous_intron_13_</w:t>
      </w:r>
      <w:r w:rsidR="00AD65B6" w:rsidRPr="00AD65B6">
        <w:rPr>
          <w:rFonts w:eastAsiaTheme="minorEastAsia" w:hAnsi="Calibri"/>
          <w:i/>
          <w:iCs/>
          <w:color w:val="595959" w:themeColor="text1" w:themeTint="A6"/>
          <w:kern w:val="24"/>
          <w:sz w:val="16"/>
          <w:szCs w:val="16"/>
        </w:rPr>
        <w:t xml:space="preserve"> </w:t>
      </w:r>
      <w:r w:rsidR="00AD65B6">
        <w:rPr>
          <w:rFonts w:ascii="Courier New" w:hAnsi="Courier New" w:cs="Courier New"/>
          <w:i/>
          <w:iCs/>
          <w:sz w:val="20"/>
          <w:szCs w:val="20"/>
        </w:rPr>
        <w:t>A._thaliana_</w:t>
      </w:r>
      <w:r w:rsidR="00AD65B6">
        <w:rPr>
          <w:rFonts w:ascii="Courier New" w:hAnsi="Courier New" w:cs="Courier New"/>
          <w:sz w:val="20"/>
          <w:szCs w:val="20"/>
        </w:rPr>
        <w:t>Cor15a_intron_</w:t>
      </w:r>
      <w:r w:rsidR="00AD65B6" w:rsidRPr="00AD65B6">
        <w:rPr>
          <w:rFonts w:ascii="Courier New" w:hAnsi="Courier New" w:cs="Courier New"/>
          <w:sz w:val="20"/>
          <w:szCs w:val="20"/>
        </w:rPr>
        <w:t>1</w:t>
      </w:r>
    </w:p>
    <w:p w14:paraId="6D65307F" w14:textId="77777777" w:rsidR="00665595" w:rsidRPr="000155E2" w:rsidRDefault="00665595" w:rsidP="001470A7">
      <w:pPr>
        <w:spacing w:after="0"/>
        <w:rPr>
          <w:rFonts w:ascii="Courier New" w:hAnsi="Courier New" w:cs="Courier New"/>
          <w:sz w:val="20"/>
          <w:szCs w:val="20"/>
        </w:rPr>
      </w:pPr>
      <w:r w:rsidRPr="000155E2">
        <w:rPr>
          <w:rFonts w:ascii="Courier New" w:hAnsi="Courier New" w:cs="Courier New"/>
          <w:sz w:val="20"/>
          <w:szCs w:val="20"/>
        </w:rPr>
        <w:t>GTAAGTCTACATTCTTTCTTCTTTTAGTATCTTGCCTCATAAGTAAGGATCTTAGCAGGCAATGTTTATGGTATACTATATTAGTATAGATTTTAGTGGAAATATGTTTGTTTTGAACTTATTTTATGATCATATTTGACTATTATCAAAGATAAAGATTCATATACCGTACATTATATATCTCTATTTTTCTAGTTTACATGTATAGCTCTAAGTTTATTTGATGATTCTGTTGACTACTTTTGGATATGTGTTTTGAAACCTTTGATAAATACTAAAATAAATTTTAATTTGAAAATGATATAG</w:t>
      </w:r>
    </w:p>
    <w:sectPr w:rsidR="00665595" w:rsidRPr="000155E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595"/>
    <w:rsid w:val="000155E2"/>
    <w:rsid w:val="00066B2F"/>
    <w:rsid w:val="001470A7"/>
    <w:rsid w:val="001D54A1"/>
    <w:rsid w:val="0031249F"/>
    <w:rsid w:val="003D496C"/>
    <w:rsid w:val="00665595"/>
    <w:rsid w:val="0086124C"/>
    <w:rsid w:val="00AD54A4"/>
    <w:rsid w:val="00AD65B6"/>
    <w:rsid w:val="00D21FED"/>
    <w:rsid w:val="00DD5124"/>
    <w:rsid w:val="00FF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C384A"/>
  <w15:docId w15:val="{F6F794DC-FD29-4CD5-A233-7B12CF0A4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1D54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54A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StandardWeb">
    <w:name w:val="Normal (Web)"/>
    <w:basedOn w:val="Standard"/>
    <w:uiPriority w:val="99"/>
    <w:semiHidden/>
    <w:unhideWhenUsed/>
    <w:rsid w:val="00AD6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54</Words>
  <Characters>8864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ier</dc:creator>
  <cp:lastModifiedBy>Thomas</cp:lastModifiedBy>
  <cp:revision>7</cp:revision>
  <dcterms:created xsi:type="dcterms:W3CDTF">2019-12-18T09:41:00Z</dcterms:created>
  <dcterms:modified xsi:type="dcterms:W3CDTF">2020-07-13T21:55:00Z</dcterms:modified>
</cp:coreProperties>
</file>